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36329" w14:textId="4F2A577B" w:rsidR="009F4DD0" w:rsidRPr="00E34332" w:rsidRDefault="00E34332" w:rsidP="00F93244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E34332">
        <w:rPr>
          <w:rFonts w:ascii="Times New Roman" w:hAnsi="Times New Roman" w:cs="Times New Roman"/>
          <w:b/>
          <w:sz w:val="36"/>
          <w:szCs w:val="36"/>
        </w:rPr>
        <w:t xml:space="preserve">Supporting </w:t>
      </w:r>
      <w:r>
        <w:rPr>
          <w:rFonts w:ascii="Times New Roman" w:hAnsi="Times New Roman" w:cs="Times New Roman"/>
          <w:b/>
          <w:sz w:val="36"/>
          <w:szCs w:val="36"/>
        </w:rPr>
        <w:t>i</w:t>
      </w:r>
      <w:r w:rsidRPr="00E34332">
        <w:rPr>
          <w:rFonts w:ascii="Times New Roman" w:hAnsi="Times New Roman" w:cs="Times New Roman"/>
          <w:b/>
          <w:sz w:val="36"/>
          <w:szCs w:val="36"/>
        </w:rPr>
        <w:t>nformation</w:t>
      </w:r>
      <w:r w:rsidR="00F93244">
        <w:rPr>
          <w:rFonts w:ascii="Times New Roman" w:hAnsi="Times New Roman" w:cs="Times New Roman"/>
          <w:b/>
          <w:sz w:val="36"/>
          <w:szCs w:val="36"/>
        </w:rPr>
        <w:t xml:space="preserve"> 3</w:t>
      </w:r>
    </w:p>
    <w:p w14:paraId="62177F07" w14:textId="266ADDE8" w:rsidR="00A44B84" w:rsidRPr="0064217F" w:rsidRDefault="00A44B84" w:rsidP="00F93244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64217F">
        <w:rPr>
          <w:rFonts w:ascii="Times New Roman" w:hAnsi="Times New Roman" w:cs="Times New Roman"/>
          <w:b/>
          <w:sz w:val="32"/>
          <w:szCs w:val="32"/>
          <w:lang w:val="en-US"/>
        </w:rPr>
        <w:t>Formal presentation of the Additive hazard model and of the Cox model.</w:t>
      </w:r>
    </w:p>
    <w:p w14:paraId="4959C232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C0B0B50" w14:textId="77777777" w:rsidR="00A44B84" w:rsidRPr="0064217F" w:rsidRDefault="00A44B84" w:rsidP="00F93244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r w:rsidRPr="0064217F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t>Additive hazard model:</w:t>
      </w:r>
    </w:p>
    <w:p w14:paraId="4EBDF093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The constant hazard difference additive model can be written as follows:</w:t>
      </w:r>
    </w:p>
    <w:p w14:paraId="67C3229F" w14:textId="77777777" w:rsidR="00A44B84" w:rsidRPr="00E34332" w:rsidRDefault="00A44B84" w:rsidP="00F93244">
      <w:pPr>
        <w:spacing w:line="360" w:lineRule="auto"/>
        <w:ind w:firstLine="708"/>
        <w:jc w:val="center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28"/>
          <w:sz w:val="20"/>
          <w:szCs w:val="20"/>
          <w:lang w:val="en-US"/>
        </w:rPr>
        <w:object w:dxaOrig="2280" w:dyaOrig="680" w14:anchorId="0225FE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.7pt;height:34.5pt" o:ole="">
            <v:imagedata r:id="rId6" o:title=""/>
          </v:shape>
          <o:OLEObject Type="Embed" ProgID="Equation.3" ShapeID="_x0000_i1025" DrawAspect="Content" ObjectID="_1390833852" r:id="rId7"/>
        </w:object>
      </w:r>
    </w:p>
    <w:p w14:paraId="44142B31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where</w:t>
      </w:r>
      <w:proofErr w:type="gramEnd"/>
    </w:p>
    <w:p w14:paraId="54C9D330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0"/>
          <w:sz w:val="20"/>
          <w:szCs w:val="20"/>
          <w:lang w:val="en-US"/>
        </w:rPr>
        <w:object w:dxaOrig="720" w:dyaOrig="340" w14:anchorId="06B08FAE">
          <v:shape id="_x0000_i1026" type="#_x0000_t75" style="width:36.5pt;height:16.25pt" o:ole="">
            <v:imagedata r:id="rId8" o:title=""/>
          </v:shape>
          <o:OLEObject Type="Embed" ProgID="Equation.3" ShapeID="_x0000_i1026" DrawAspect="Content" ObjectID="_1390833853" r:id="rId9"/>
        </w:objec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hazard function  of overall mortality conditionally on the vector of covariates X,</w:t>
      </w:r>
    </w:p>
    <w:p w14:paraId="5DB7B0DA" w14:textId="77777777" w:rsidR="00A44B84" w:rsidRPr="00E34332" w:rsidRDefault="00A44B84" w:rsidP="00F93244">
      <w:pPr>
        <w:spacing w:line="36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object w:dxaOrig="520" w:dyaOrig="360" w14:anchorId="3E84BCB0">
          <v:shape id="_x0000_i1027" type="#_x0000_t75" style="width:26.35pt;height:18.25pt" o:ole="">
            <v:imagedata r:id="rId10" o:title=""/>
          </v:shape>
          <o:OLEObject Type="Embed" ProgID="Equation.3" ShapeID="_x0000_i1027" DrawAspect="Content" ObjectID="_1390833854" r:id="rId11"/>
        </w:objec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baseline hazard function,</w:t>
      </w:r>
    </w:p>
    <w:p w14:paraId="6B0881EB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object w:dxaOrig="279" w:dyaOrig="360" w14:anchorId="0547786F">
          <v:shape id="_x0000_i1028" type="#_x0000_t75" style="width:13.2pt;height:18.25pt" o:ole="">
            <v:imagedata r:id="rId12" o:title=""/>
          </v:shape>
          <o:OLEObject Type="Embed" ProgID="Equation.3" ShapeID="_x0000_i1028" DrawAspect="Content" ObjectID="_1390833855" r:id="rId13"/>
        </w:objec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kth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covariate of the vector of covariates included in the model. </w:t>
      </w:r>
    </w:p>
    <w:p w14:paraId="406D15B3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object w:dxaOrig="280" w:dyaOrig="340" w14:anchorId="21E3EFFA">
          <v:shape id="_x0000_i1029" type="#_x0000_t75" style="width:15.2pt;height:16.25pt" o:ole="">
            <v:imagedata r:id="rId14" o:title=""/>
          </v:shape>
          <o:OLEObject Type="Embed" ProgID="Equation.3" ShapeID="_x0000_i1029" DrawAspect="Content" ObjectID="_1390833856" r:id="rId15"/>
        </w:object>
      </w: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t xml:space="preserve"> </w: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regression coefficient, which quantifies the effect of the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kth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covariate on the baseline hazard as hazard difference. </w:t>
      </w:r>
    </w:p>
    <w:p w14:paraId="33E63B49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227D2F65" w14:textId="77777777" w:rsidR="00A44B84" w:rsidRPr="00E34332" w:rsidRDefault="00A44B84" w:rsidP="00F93244">
      <w:pPr>
        <w:spacing w:line="360" w:lineRule="auto"/>
        <w:ind w:firstLine="708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In the additive model, interaction is assessed on an additive scale, and is expressed as additional (or subtracting) cases per N patient-year in the presence of another covariate. The “</w:t>
      </w:r>
      <w:proofErr w:type="spell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Timereg</w:t>
      </w:r>
      <w:proofErr w:type="spell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” package available for the R software is a very efficient tool for performing both the fully non-parametric Aalen model and the constant hazard difference model. Within this package, tests for time-independent effects and model fit assessment based on martingale residuals analysis can be easily performed. </w:t>
      </w:r>
    </w:p>
    <w:p w14:paraId="3790014B" w14:textId="77777777" w:rsidR="00A44B84" w:rsidRPr="00E34332" w:rsidRDefault="00A44B84" w:rsidP="00F93244">
      <w:pPr>
        <w:spacing w:line="360" w:lineRule="auto"/>
        <w:ind w:firstLine="708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In the constant hazard difference additive model, the survival probability, which is the complement of risk, can be written conditionally to the treatment variable A and to the adjustment covariate B as: </w:t>
      </w:r>
    </w:p>
    <w:p w14:paraId="2A8E7EA7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color w:val="000000"/>
              <w:sz w:val="20"/>
              <w:szCs w:val="20"/>
              <w:lang w:val="en-US"/>
            </w:rPr>
            <m:t>S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t|A,B</m:t>
              </m:r>
            </m:e>
          </m:d>
          <m:r>
            <w:rPr>
              <w:rFonts w:ascii="Cambria Math" w:hAnsi="Cambria Math" w:cs="Times New Roman"/>
              <w:color w:val="000000"/>
              <w:sz w:val="20"/>
              <w:szCs w:val="20"/>
              <w:lang w:val="en-US"/>
            </w:rPr>
            <m:t>=exp</m:t>
          </m:r>
          <m:d>
            <m:dPr>
              <m:ctrlPr>
                <w:rPr>
                  <w:rFonts w:ascii="Cambria Math" w:hAnsi="Cambria Math" w:cs="Times New Roman"/>
                  <w:i/>
                  <w:color w:val="000000"/>
                  <w:sz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-</m:t>
              </m:r>
              <m:r>
                <m:rPr>
                  <m:sty m:val="b"/>
                </m:rPr>
                <w:rPr>
                  <w:rFonts w:ascii="Cambria Math" w:hAnsi="Cambria Math" w:cs="Times New Roman"/>
                  <w:color w:val="000000"/>
                  <w:lang w:val="en-US"/>
                </w:rPr>
                <m:t>Λ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  <w:lang w:val="en-US"/>
                    </w:rPr>
                    <m:t>t|A,B</m:t>
                  </m:r>
                </m:e>
              </m:d>
            </m:e>
          </m:d>
          <m:r>
            <w:rPr>
              <w:rFonts w:ascii="Cambria Math" w:hAnsi="Cambria Math" w:cs="Times New Roman"/>
              <w:color w:val="000000"/>
              <w:sz w:val="20"/>
              <w:szCs w:val="20"/>
              <w:lang w:val="en-US"/>
            </w:rPr>
            <m:t>=</m:t>
          </m:r>
          <m:func>
            <m:funcPr>
              <m:ctrlP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exp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US"/>
                        </w:rPr>
                      </m:ctrlPr>
                    </m:dPr>
                    <m:e>
                      <m:nary>
                        <m:naryPr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US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m:t>0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m:t>t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0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m:t>0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0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szCs w:val="20"/>
                                  <w:lang w:val="en-US"/>
                                </w:rPr>
                                <m:t>u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szCs w:val="20"/>
                              <w:lang w:val="en-US"/>
                            </w:rPr>
                            <m:t xml:space="preserve"> du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/>
                                  <w:sz w:val="20"/>
                                  <w:lang w:val="en-US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m:t>A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lang w:val="en-US"/>
                                </w:rPr>
                                <m:t>×A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/>
                                      <w:sz w:val="20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color w:val="000000"/>
                                      <w:sz w:val="20"/>
                                      <w:lang w:val="en-US"/>
                                    </w:rPr>
                                    <m:t>B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color w:val="000000"/>
                                  <w:sz w:val="20"/>
                                  <w:lang w:val="en-US"/>
                                </w:rPr>
                                <m:t>×B</m:t>
                              </m:r>
                            </m:e>
                          </m:d>
                        </m:e>
                      </m:nary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US"/>
                        </w:rPr>
                        <m:t>×t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color w:val="000000"/>
              <w:sz w:val="20"/>
              <w:lang w:val="en-US"/>
            </w:rPr>
            <m:t>=</m:t>
          </m:r>
          <m:sSub>
            <m:sSubPr>
              <m:ctrlP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0</m:t>
              </m:r>
            </m:sub>
          </m:sSub>
          <m:r>
            <w:rPr>
              <w:rFonts w:ascii="Cambria Math" w:hAnsi="Cambria Math" w:cs="Times New Roman"/>
              <w:color w:val="000000"/>
              <w:sz w:val="20"/>
              <w:szCs w:val="20"/>
              <w:lang w:val="en-US"/>
            </w:rPr>
            <m:t>(t)×</m:t>
          </m:r>
          <m:func>
            <m:funcPr>
              <m:ctrlP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 w:val="20"/>
                  <w:szCs w:val="20"/>
                  <w:lang w:val="en-US"/>
                </w:rPr>
                <m:t>exp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color w:val="000000"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/>
                      <w:sz w:val="20"/>
                      <w:szCs w:val="20"/>
                      <w:lang w:val="en-US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/>
                          <w:sz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US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US"/>
                        </w:rPr>
                        <m:t>×A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/>
                              <w:sz w:val="20"/>
                              <w:lang w:val="en-US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color w:val="000000"/>
                          <w:sz w:val="20"/>
                          <w:lang w:val="en-US"/>
                        </w:rPr>
                        <m:t>×B</m:t>
                      </m:r>
                    </m:e>
                  </m:d>
                  <m:r>
                    <w:rPr>
                      <w:rFonts w:ascii="Cambria Math" w:hAnsi="Cambria Math" w:cs="Times New Roman"/>
                      <w:color w:val="000000"/>
                      <w:sz w:val="20"/>
                      <w:lang w:val="en-US"/>
                    </w:rPr>
                    <m:t>×t</m:t>
                  </m:r>
                </m:e>
              </m:d>
            </m:e>
          </m:func>
        </m:oMath>
      </m:oMathPara>
    </w:p>
    <w:p w14:paraId="379D8F6E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where</w:t>
      </w:r>
      <w:proofErr w:type="gram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14:paraId="329442BB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t</w:t>
      </w:r>
      <w:proofErr w:type="gram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is the time considered to assess the survival probability,</w:t>
      </w:r>
    </w:p>
    <w:p w14:paraId="7CD0DC9E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sym w:font="Symbol" w:char="F04C"/>
      </w: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(</w:t>
      </w:r>
      <w:proofErr w:type="spellStart"/>
      <w:proofErr w:type="gram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t</w:t>
      </w:r>
      <w:proofErr w:type="gram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|A,B</w:t>
      </w:r>
      <w:proofErr w:type="spell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) is the cumulative hazard at time t, conditionally to treatment A and to covariate B, </w:t>
      </w:r>
    </w:p>
    <w:p w14:paraId="73AC8DAF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0"/>
          <w:sz w:val="20"/>
          <w:szCs w:val="20"/>
          <w:lang w:val="en-US"/>
        </w:rPr>
        <w:object w:dxaOrig="220" w:dyaOrig="320" w14:anchorId="4079FF65">
          <v:shape id="_x0000_i1030" type="#_x0000_t75" style="width:9.15pt;height:16.25pt" o:ole="">
            <v:imagedata r:id="rId16" o:title=""/>
          </v:shape>
          <o:OLEObject Type="Embed" ProgID="Equation.3" ShapeID="_x0000_i1030" DrawAspect="Content" ObjectID="_1390833857" r:id="rId17"/>
        </w:object>
      </w: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t>A</w:t>
      </w: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gram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and</w:t>
      </w:r>
      <w:proofErr w:type="gram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E34332">
        <w:rPr>
          <w:rFonts w:ascii="Times New Roman" w:hAnsi="Times New Roman" w:cs="Times New Roman"/>
          <w:position w:val="-10"/>
          <w:sz w:val="20"/>
          <w:szCs w:val="20"/>
          <w:lang w:val="en-US"/>
        </w:rPr>
        <w:object w:dxaOrig="220" w:dyaOrig="320" w14:anchorId="23479AAA">
          <v:shape id="_x0000_i1031" type="#_x0000_t75" style="width:9.15pt;height:16.25pt" o:ole="">
            <v:imagedata r:id="rId18" o:title=""/>
          </v:shape>
          <o:OLEObject Type="Embed" ProgID="Equation.3" ShapeID="_x0000_i1031" DrawAspect="Content" ObjectID="_1390833858" r:id="rId19"/>
        </w:object>
      </w: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t xml:space="preserve">B </w:t>
      </w: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re the </w: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>regression coefficients of treatment A and adjustment covariate B respectively, which represent the differences in hazard.</w:t>
      </w:r>
    </w:p>
    <w:p w14:paraId="3DC46F2E" w14:textId="77777777" w:rsidR="00A44B84" w:rsidRPr="00E34332" w:rsidRDefault="00A44B84" w:rsidP="00F93244">
      <w:pPr>
        <w:spacing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These survival probabilities can be extracted from the model while fixing the value of t, A and B using the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Timereg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package available from the R software.</w:t>
      </w:r>
    </w:p>
    <w:p w14:paraId="7A141948" w14:textId="77777777" w:rsidR="00F93244" w:rsidRDefault="00F93244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br w:type="page"/>
      </w:r>
    </w:p>
    <w:p w14:paraId="36179B3D" w14:textId="6CCFC70C" w:rsidR="00A44B84" w:rsidRPr="0064217F" w:rsidRDefault="00A44B84" w:rsidP="00F93244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</w:pPr>
      <w:bookmarkStart w:id="0" w:name="_GoBack"/>
      <w:bookmarkEnd w:id="0"/>
      <w:r w:rsidRPr="0064217F">
        <w:rPr>
          <w:rFonts w:ascii="Times New Roman" w:hAnsi="Times New Roman" w:cs="Times New Roman"/>
          <w:b/>
          <w:bCs/>
          <w:color w:val="000000"/>
          <w:sz w:val="28"/>
          <w:szCs w:val="28"/>
          <w:lang w:val="en-US"/>
        </w:rPr>
        <w:lastRenderedPageBreak/>
        <w:t>The Cox model</w:t>
      </w:r>
    </w:p>
    <w:p w14:paraId="42AB51A5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The Cox proportional hazard model can be written as follows:</w:t>
      </w:r>
    </w:p>
    <w:p w14:paraId="416802A7" w14:textId="77777777" w:rsidR="00A44B84" w:rsidRPr="00E34332" w:rsidRDefault="00A44B84" w:rsidP="00F9324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32"/>
          <w:sz w:val="20"/>
          <w:szCs w:val="20"/>
          <w:lang w:val="en-US"/>
        </w:rPr>
        <w:object w:dxaOrig="2740" w:dyaOrig="760" w14:anchorId="0D051E7D">
          <v:shape id="_x0000_i1032" type="#_x0000_t75" style="width:170.35pt;height:45.65pt" o:ole="">
            <v:imagedata r:id="rId20" o:title=""/>
          </v:shape>
          <o:OLEObject Type="Embed" ProgID="Equation.3" ShapeID="_x0000_i1032" DrawAspect="Content" ObjectID="_1390833859" r:id="rId21"/>
        </w:object>
      </w:r>
    </w:p>
    <w:p w14:paraId="4E3AA718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proofErr w:type="gramStart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>where</w:t>
      </w:r>
      <w:proofErr w:type="gramEnd"/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p w14:paraId="3B29292C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0"/>
          <w:sz w:val="20"/>
          <w:szCs w:val="20"/>
          <w:lang w:val="en-US"/>
        </w:rPr>
        <w:object w:dxaOrig="740" w:dyaOrig="340" w14:anchorId="186F53C4">
          <v:shape id="_x0000_i1033" type="#_x0000_t75" style="width:36.5pt;height:16.25pt" o:ole="">
            <v:imagedata r:id="rId22" o:title=""/>
          </v:shape>
          <o:OLEObject Type="Embed" ProgID="Equation.3" ShapeID="_x0000_i1033" DrawAspect="Content" ObjectID="_1390833860" r:id="rId23"/>
        </w:objec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hazard function of overall mortality conditionally on the vector of covariates  X,</w:t>
      </w:r>
    </w:p>
    <w:p w14:paraId="351D5494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object w:dxaOrig="520" w:dyaOrig="360" w14:anchorId="01ED3C15">
          <v:shape id="_x0000_i1034" type="#_x0000_t75" style="width:26.35pt;height:18.25pt" o:ole="">
            <v:imagedata r:id="rId24" o:title=""/>
          </v:shape>
          <o:OLEObject Type="Embed" ProgID="Equation.3" ShapeID="_x0000_i1034" DrawAspect="Content" ObjectID="_1390833861" r:id="rId25"/>
        </w:objec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baseline mortality hazard,</w:t>
      </w:r>
    </w:p>
    <w:p w14:paraId="41427234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object w:dxaOrig="279" w:dyaOrig="360" w14:anchorId="052695C0">
          <v:shape id="_x0000_i1035" type="#_x0000_t75" style="width:13.2pt;height:18.25pt" o:ole="">
            <v:imagedata r:id="rId26" o:title=""/>
          </v:shape>
          <o:OLEObject Type="Embed" ProgID="Equation.3" ShapeID="_x0000_i1035" DrawAspect="Content" ObjectID="_1390833862" r:id="rId27"/>
        </w:objec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kth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covariate of the vector of covariates included in the model. </w:t>
      </w:r>
    </w:p>
    <w:p w14:paraId="2D2416D3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object w:dxaOrig="300" w:dyaOrig="360" w14:anchorId="344B88FF">
          <v:shape id="_x0000_i1036" type="#_x0000_t75" style="width:16.25pt;height:18.25pt" o:ole="">
            <v:imagedata r:id="rId28" o:title=""/>
          </v:shape>
          <o:OLEObject Type="Embed" ProgID="Equation.3" ShapeID="_x0000_i1036" DrawAspect="Content" ObjectID="_1390833863" r:id="rId29"/>
        </w:objec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is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the regression coefficient, which quantifies the effect of the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kth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covariate on the baseline hazard. It is the logarithm of the hazard ratio, which quantifies the multiplicative effect of the covariate on the baseline hazard.</w:t>
      </w:r>
    </w:p>
    <w:p w14:paraId="5C8C5FA3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3DD8E5" w14:textId="77777777" w:rsidR="00A44B84" w:rsidRPr="00E34332" w:rsidRDefault="00A44B84" w:rsidP="00F93244">
      <w:pPr>
        <w:spacing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In the Cox model, </w:t>
      </w: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survival probability can be expressed </w: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using the same notation as that of the additive model, with the exception of </w:t>
      </w:r>
      <w:r w:rsidRPr="00E34332">
        <w:rPr>
          <w:rFonts w:ascii="Times New Roman" w:hAnsi="Times New Roman" w:cs="Times New Roman"/>
          <w:position w:val="-10"/>
          <w:sz w:val="20"/>
          <w:szCs w:val="20"/>
          <w:lang w:val="en-US"/>
        </w:rPr>
        <w:object w:dxaOrig="220" w:dyaOrig="320" w14:anchorId="50D3697B">
          <v:shape id="_x0000_i1037" type="#_x0000_t75" style="width:9.15pt;height:16.25pt" o:ole="">
            <v:imagedata r:id="rId30" o:title=""/>
          </v:shape>
          <o:OLEObject Type="Embed" ProgID="Equation.3" ShapeID="_x0000_i1037" DrawAspect="Content" ObjectID="_1390833864" r:id="rId31"/>
        </w:object>
      </w: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t>A</w:t>
      </w:r>
      <w:r w:rsidRPr="00E34332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Pr="00E34332">
        <w:rPr>
          <w:rFonts w:ascii="Times New Roman" w:hAnsi="Times New Roman" w:cs="Times New Roman"/>
          <w:position w:val="-10"/>
          <w:sz w:val="20"/>
          <w:szCs w:val="20"/>
          <w:lang w:val="en-US"/>
        </w:rPr>
        <w:object w:dxaOrig="220" w:dyaOrig="320" w14:anchorId="59826FE2">
          <v:shape id="_x0000_i1038" type="#_x0000_t75" style="width:9.15pt;height:16.25pt" o:ole="">
            <v:imagedata r:id="rId32" o:title=""/>
          </v:shape>
          <o:OLEObject Type="Embed" ProgID="Equation.3" ShapeID="_x0000_i1038" DrawAspect="Content" ObjectID="_1390833865" r:id="rId33"/>
        </w:object>
      </w:r>
      <w:r w:rsidRPr="00E34332">
        <w:rPr>
          <w:rFonts w:ascii="Times New Roman" w:hAnsi="Times New Roman" w:cs="Times New Roman"/>
          <w:position w:val="-12"/>
          <w:sz w:val="20"/>
          <w:szCs w:val="20"/>
          <w:lang w:val="en-US"/>
        </w:rPr>
        <w:t xml:space="preserve">B </w:t>
      </w: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which </w:t>
      </w:r>
      <w:proofErr w:type="gramStart"/>
      <w:r w:rsidRPr="00E34332">
        <w:rPr>
          <w:rFonts w:ascii="Times New Roman" w:hAnsi="Times New Roman" w:cs="Times New Roman"/>
          <w:sz w:val="20"/>
          <w:szCs w:val="20"/>
          <w:lang w:val="en-US"/>
        </w:rPr>
        <w:t>are the log</w:t>
      </w:r>
      <w:proofErr w:type="gram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of the hazard ratios:</w:t>
      </w:r>
    </w:p>
    <w:p w14:paraId="2FB67327" w14:textId="77777777" w:rsidR="00A44B84" w:rsidRPr="00E34332" w:rsidRDefault="00A44B84" w:rsidP="00F9324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US"/>
            </w:rPr>
            <m:t>S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t|A,B</m:t>
              </m:r>
            </m:e>
          </m:d>
          <m:r>
            <w:rPr>
              <w:rFonts w:ascii="Cambria Math" w:hAnsi="Cambria Math" w:cs="Times New Roman"/>
              <w:sz w:val="20"/>
              <w:szCs w:val="20"/>
              <w:lang w:val="en-US"/>
            </w:rPr>
            <m:t>=</m:t>
          </m:r>
          <m:func>
            <m:funcPr>
              <m:ctrl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sz w:val="20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-</m:t>
                  </m:r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t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0</m:t>
                          </m:r>
                        </m:sub>
                      </m:sSub>
                    </m:e>
                  </m:nary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u</m:t>
                      </m:r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 xml:space="preserve"> du×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exp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lang w:val="en-US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×A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  <w:lang w:val="en-US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×B</m:t>
                      </m:r>
                    </m:e>
                  </m:d>
                </m:e>
              </m:d>
            </m:e>
          </m:func>
          <m:r>
            <w:rPr>
              <w:rFonts w:ascii="Cambria Math" w:hAnsi="Cambria Math" w:cs="Times New Roman"/>
              <w:sz w:val="20"/>
              <w:lang w:val="en-US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lang w:val="en-US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lang w:val="en-US"/>
                </w:rPr>
                <m:t>(t)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>exp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×A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US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US"/>
                    </w:rPr>
                    <m:t>×B</m:t>
                  </m:r>
                </m:e>
              </m:d>
            </m:sup>
          </m:sSup>
        </m:oMath>
      </m:oMathPara>
    </w:p>
    <w:p w14:paraId="056C6E39" w14:textId="77777777" w:rsidR="00A44B84" w:rsidRPr="00E34332" w:rsidRDefault="00A44B84" w:rsidP="00F93244">
      <w:pPr>
        <w:spacing w:line="360" w:lineRule="auto"/>
        <w:ind w:firstLine="70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These survival probabilities can be extracted from the model while fixing the value of t, A and B using the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basehaz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34332">
        <w:rPr>
          <w:rFonts w:ascii="Times New Roman" w:hAnsi="Times New Roman" w:cs="Times New Roman"/>
          <w:sz w:val="20"/>
          <w:szCs w:val="20"/>
          <w:lang w:val="en-US"/>
        </w:rPr>
        <w:t>coxph</w:t>
      </w:r>
      <w:proofErr w:type="spellEnd"/>
      <w:r w:rsidRPr="00E34332">
        <w:rPr>
          <w:rFonts w:ascii="Times New Roman" w:hAnsi="Times New Roman" w:cs="Times New Roman"/>
          <w:sz w:val="20"/>
          <w:szCs w:val="20"/>
          <w:lang w:val="en-US"/>
        </w:rPr>
        <w:t xml:space="preserve"> object of the Survival package available from the R software.</w:t>
      </w:r>
    </w:p>
    <w:sectPr w:rsidR="00A44B84" w:rsidRPr="00E34332" w:rsidSect="00923A2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A67AB"/>
    <w:multiLevelType w:val="hybridMultilevel"/>
    <w:tmpl w:val="C7BE7CFA"/>
    <w:lvl w:ilvl="0" w:tplc="DEE8F80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DD0"/>
    <w:rsid w:val="00003FE3"/>
    <w:rsid w:val="0009402D"/>
    <w:rsid w:val="00113604"/>
    <w:rsid w:val="001256C0"/>
    <w:rsid w:val="00143896"/>
    <w:rsid w:val="00170759"/>
    <w:rsid w:val="0017549C"/>
    <w:rsid w:val="00196BE6"/>
    <w:rsid w:val="001B12CD"/>
    <w:rsid w:val="001C54C0"/>
    <w:rsid w:val="001F26CC"/>
    <w:rsid w:val="002A06FE"/>
    <w:rsid w:val="002E2C53"/>
    <w:rsid w:val="00370D93"/>
    <w:rsid w:val="00416ABD"/>
    <w:rsid w:val="00490402"/>
    <w:rsid w:val="004A5892"/>
    <w:rsid w:val="004E2C2C"/>
    <w:rsid w:val="00503968"/>
    <w:rsid w:val="00510CF3"/>
    <w:rsid w:val="005845E3"/>
    <w:rsid w:val="005E465F"/>
    <w:rsid w:val="0064217F"/>
    <w:rsid w:val="00645C48"/>
    <w:rsid w:val="0068007B"/>
    <w:rsid w:val="006A3073"/>
    <w:rsid w:val="006A4E00"/>
    <w:rsid w:val="006A5744"/>
    <w:rsid w:val="006B56ED"/>
    <w:rsid w:val="006B713D"/>
    <w:rsid w:val="006C0CC1"/>
    <w:rsid w:val="00710B81"/>
    <w:rsid w:val="00733CBA"/>
    <w:rsid w:val="00923A20"/>
    <w:rsid w:val="009F4DD0"/>
    <w:rsid w:val="00A16E8C"/>
    <w:rsid w:val="00A411FA"/>
    <w:rsid w:val="00A44B84"/>
    <w:rsid w:val="00AA1A24"/>
    <w:rsid w:val="00B26A56"/>
    <w:rsid w:val="00B976A8"/>
    <w:rsid w:val="00BB4B12"/>
    <w:rsid w:val="00BF3398"/>
    <w:rsid w:val="00C46C32"/>
    <w:rsid w:val="00C5618A"/>
    <w:rsid w:val="00C61C73"/>
    <w:rsid w:val="00C83CE5"/>
    <w:rsid w:val="00D568BE"/>
    <w:rsid w:val="00D7591C"/>
    <w:rsid w:val="00DC2EEE"/>
    <w:rsid w:val="00DE5235"/>
    <w:rsid w:val="00E34332"/>
    <w:rsid w:val="00E51575"/>
    <w:rsid w:val="00E84766"/>
    <w:rsid w:val="00E93E3C"/>
    <w:rsid w:val="00E93F70"/>
    <w:rsid w:val="00EE7E88"/>
    <w:rsid w:val="00EF6231"/>
    <w:rsid w:val="00F46D88"/>
    <w:rsid w:val="00F86127"/>
    <w:rsid w:val="00F9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</o:shapelayout>
  </w:shapeDefaults>
  <w:decimalSymbol w:val=","/>
  <w:listSeparator w:val=";"/>
  <w14:docId w14:val="037DE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710B8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unhideWhenUsed/>
    <w:rsid w:val="00645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645C48"/>
    <w:rPr>
      <w:rFonts w:ascii="Courier" w:hAnsi="Courier" w:cs="Courier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2C5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2C53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2E2C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2C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2C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2C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2C5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8007B"/>
  </w:style>
  <w:style w:type="character" w:styleId="Lienhypertexte">
    <w:name w:val="Hyperlink"/>
    <w:basedOn w:val="Policepardfaut"/>
    <w:uiPriority w:val="99"/>
    <w:rsid w:val="00710B81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710B81"/>
    <w:rPr>
      <w:rFonts w:ascii="Times New Roman" w:eastAsia="Times New Roman" w:hAnsi="Times New Roman" w:cs="Times New Roman"/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10B81"/>
    <w:rPr>
      <w:rFonts w:ascii="Times New Roman" w:eastAsia="Times New Roman" w:hAnsi="Times New Roman" w:cs="Times New Roman"/>
      <w:sz w:val="20"/>
      <w:szCs w:val="20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710B81"/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paragraph" w:styleId="Paragraphedeliste">
    <w:name w:val="List Paragraph"/>
    <w:basedOn w:val="Normal"/>
    <w:uiPriority w:val="34"/>
    <w:qFormat/>
    <w:rsid w:val="006A5744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val="fr-FR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710B8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unhideWhenUsed/>
    <w:rsid w:val="00645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rsid w:val="00645C48"/>
    <w:rPr>
      <w:rFonts w:ascii="Courier" w:hAnsi="Courier" w:cs="Courier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2C5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2C53"/>
    <w:rPr>
      <w:rFonts w:ascii="Tahoma" w:hAnsi="Tahoma" w:cs="Tahoma"/>
      <w:sz w:val="16"/>
      <w:szCs w:val="16"/>
    </w:rPr>
  </w:style>
  <w:style w:type="character" w:styleId="Marquedannotation">
    <w:name w:val="annotation reference"/>
    <w:basedOn w:val="Policepardfaut"/>
    <w:uiPriority w:val="99"/>
    <w:semiHidden/>
    <w:unhideWhenUsed/>
    <w:rsid w:val="002E2C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2C5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2C5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2C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2C53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8007B"/>
  </w:style>
  <w:style w:type="character" w:styleId="Lienhypertexte">
    <w:name w:val="Hyperlink"/>
    <w:basedOn w:val="Policepardfaut"/>
    <w:uiPriority w:val="99"/>
    <w:rsid w:val="00710B81"/>
    <w:rPr>
      <w:rFonts w:cs="Times New Roman"/>
      <w:color w:val="0000FF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rsid w:val="00710B81"/>
    <w:rPr>
      <w:rFonts w:ascii="Times New Roman" w:eastAsia="Times New Roman" w:hAnsi="Times New Roman" w:cs="Times New Roman"/>
      <w:sz w:val="20"/>
      <w:szCs w:val="20"/>
      <w:lang w:val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10B81"/>
    <w:rPr>
      <w:rFonts w:ascii="Times New Roman" w:eastAsia="Times New Roman" w:hAnsi="Times New Roman" w:cs="Times New Roman"/>
      <w:sz w:val="20"/>
      <w:szCs w:val="20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710B81"/>
    <w:rPr>
      <w:rFonts w:ascii="Times New Roman" w:eastAsia="Times New Roman" w:hAnsi="Times New Roman" w:cs="Times New Roman"/>
      <w:b/>
      <w:bCs/>
      <w:kern w:val="36"/>
      <w:sz w:val="48"/>
      <w:szCs w:val="48"/>
      <w:lang w:val="fr-FR"/>
    </w:rPr>
  </w:style>
  <w:style w:type="paragraph" w:styleId="Paragraphedeliste">
    <w:name w:val="List Paragraph"/>
    <w:basedOn w:val="Normal"/>
    <w:uiPriority w:val="34"/>
    <w:qFormat/>
    <w:rsid w:val="006A5744"/>
    <w:pPr>
      <w:spacing w:after="200" w:line="276" w:lineRule="auto"/>
      <w:ind w:left="720"/>
      <w:contextualSpacing/>
    </w:pPr>
    <w:rPr>
      <w:rFonts w:ascii="Calibri" w:eastAsia="Times New Roman" w:hAnsi="Calibri" w:cs="Calibri"/>
      <w:sz w:val="22"/>
      <w:szCs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8.emf"/><Relationship Id="rId21" Type="http://schemas.openxmlformats.org/officeDocument/2006/relationships/oleObject" Target="embeddings/Microsoft_Equation8.bin"/><Relationship Id="rId22" Type="http://schemas.openxmlformats.org/officeDocument/2006/relationships/image" Target="media/image9.wmf"/><Relationship Id="rId23" Type="http://schemas.openxmlformats.org/officeDocument/2006/relationships/oleObject" Target="embeddings/Microsoft_Equation9.bin"/><Relationship Id="rId24" Type="http://schemas.openxmlformats.org/officeDocument/2006/relationships/image" Target="media/image10.wmf"/><Relationship Id="rId25" Type="http://schemas.openxmlformats.org/officeDocument/2006/relationships/oleObject" Target="embeddings/Microsoft_Equation10.bin"/><Relationship Id="rId26" Type="http://schemas.openxmlformats.org/officeDocument/2006/relationships/image" Target="media/image11.wmf"/><Relationship Id="rId27" Type="http://schemas.openxmlformats.org/officeDocument/2006/relationships/oleObject" Target="embeddings/Microsoft_Equation11.bin"/><Relationship Id="rId28" Type="http://schemas.openxmlformats.org/officeDocument/2006/relationships/image" Target="media/image12.wmf"/><Relationship Id="rId29" Type="http://schemas.openxmlformats.org/officeDocument/2006/relationships/oleObject" Target="embeddings/Microsoft_Equation12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13.emf"/><Relationship Id="rId31" Type="http://schemas.openxmlformats.org/officeDocument/2006/relationships/oleObject" Target="embeddings/Microsoft_Equation13.bin"/><Relationship Id="rId32" Type="http://schemas.openxmlformats.org/officeDocument/2006/relationships/image" Target="media/image14.emf"/><Relationship Id="rId9" Type="http://schemas.openxmlformats.org/officeDocument/2006/relationships/oleObject" Target="embeddings/Microsoft_Equation2.bin"/><Relationship Id="rId6" Type="http://schemas.openxmlformats.org/officeDocument/2006/relationships/image" Target="media/image1.wmf"/><Relationship Id="rId7" Type="http://schemas.openxmlformats.org/officeDocument/2006/relationships/oleObject" Target="embeddings/Microsoft_Equation1.bin"/><Relationship Id="rId8" Type="http://schemas.openxmlformats.org/officeDocument/2006/relationships/image" Target="media/image2.wmf"/><Relationship Id="rId33" Type="http://schemas.openxmlformats.org/officeDocument/2006/relationships/oleObject" Target="embeddings/Microsoft_Equation14.bin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image" Target="media/image3.wmf"/><Relationship Id="rId11" Type="http://schemas.openxmlformats.org/officeDocument/2006/relationships/oleObject" Target="embeddings/Microsoft_Equation3.bin"/><Relationship Id="rId12" Type="http://schemas.openxmlformats.org/officeDocument/2006/relationships/image" Target="media/image4.wmf"/><Relationship Id="rId13" Type="http://schemas.openxmlformats.org/officeDocument/2006/relationships/oleObject" Target="embeddings/Microsoft_Equation4.bin"/><Relationship Id="rId14" Type="http://schemas.openxmlformats.org/officeDocument/2006/relationships/image" Target="media/image5.emf"/><Relationship Id="rId15" Type="http://schemas.openxmlformats.org/officeDocument/2006/relationships/oleObject" Target="embeddings/Microsoft_Equation5.bin"/><Relationship Id="rId16" Type="http://schemas.openxmlformats.org/officeDocument/2006/relationships/image" Target="media/image6.emf"/><Relationship Id="rId17" Type="http://schemas.openxmlformats.org/officeDocument/2006/relationships/oleObject" Target="embeddings/Microsoft_Equation6.bin"/><Relationship Id="rId18" Type="http://schemas.openxmlformats.org/officeDocument/2006/relationships/image" Target="media/image7.emf"/><Relationship Id="rId19" Type="http://schemas.openxmlformats.org/officeDocument/2006/relationships/oleObject" Target="embeddings/Microsoft_Equation7.bin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65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GIRERD</dc:creator>
  <cp:lastModifiedBy>Nicolas GIRERD</cp:lastModifiedBy>
  <cp:revision>3</cp:revision>
  <dcterms:created xsi:type="dcterms:W3CDTF">2016-02-14T16:55:00Z</dcterms:created>
  <dcterms:modified xsi:type="dcterms:W3CDTF">2016-02-14T16:56:00Z</dcterms:modified>
</cp:coreProperties>
</file>